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9F0F6C" w14:textId="640C9CF4" w:rsidR="00996357" w:rsidRPr="00E1777F" w:rsidRDefault="00996357" w:rsidP="007537DA">
      <w:pPr>
        <w:widowControl/>
        <w:spacing w:line="480" w:lineRule="auto"/>
        <w:contextualSpacing/>
        <w:rPr>
          <w:b/>
          <w:szCs w:val="24"/>
        </w:rPr>
      </w:pPr>
      <w:r w:rsidRPr="00E1777F">
        <w:rPr>
          <w:b/>
          <w:szCs w:val="24"/>
        </w:rPr>
        <w:t>Supplementary Figures</w:t>
      </w:r>
    </w:p>
    <w:p w14:paraId="6D149B54" w14:textId="7F19BAE4" w:rsidR="00E46A2D" w:rsidRPr="00841064" w:rsidRDefault="00E46A2D" w:rsidP="00E46A2D">
      <w:pPr>
        <w:pStyle w:val="2"/>
        <w:spacing w:line="480" w:lineRule="auto"/>
        <w:contextualSpacing/>
        <w:rPr>
          <w:b w:val="0"/>
          <w:sz w:val="32"/>
        </w:rPr>
      </w:pPr>
      <w:r w:rsidRPr="0007085D">
        <w:rPr>
          <w:b w:val="0"/>
          <w:sz w:val="32"/>
        </w:rPr>
        <w:t>Chronic treatment with the (iso-)glutaminyl cyclase inhibitor PQ529 is a novel and effective approach for glomerulonephritis in chronic kidney disease</w:t>
      </w:r>
      <w:bookmarkStart w:id="0" w:name="_GoBack"/>
      <w:bookmarkEnd w:id="0"/>
    </w:p>
    <w:p w14:paraId="7191A1BF" w14:textId="77777777" w:rsidR="00841064" w:rsidRDefault="00841064" w:rsidP="007537DA">
      <w:pPr>
        <w:pStyle w:val="21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C68E7C8" w14:textId="28481D1D" w:rsidR="00996357" w:rsidRPr="00E1777F" w:rsidRDefault="00996357" w:rsidP="007537DA">
      <w:pPr>
        <w:pStyle w:val="21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777F">
        <w:rPr>
          <w:rFonts w:ascii="Times New Roman" w:hAnsi="Times New Roman" w:cs="Times New Roman"/>
          <w:sz w:val="24"/>
          <w:szCs w:val="24"/>
        </w:rPr>
        <w:t>Naotoshi Kanemitsu</w:t>
      </w:r>
      <w:r w:rsidRPr="00E1777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1777F">
        <w:rPr>
          <w:rFonts w:ascii="Times New Roman" w:hAnsi="Times New Roman" w:cs="Times New Roman"/>
          <w:sz w:val="24"/>
          <w:szCs w:val="24"/>
        </w:rPr>
        <w:t>, Fumiko Kiyonaga</w:t>
      </w:r>
      <w:r w:rsidRPr="00E177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1777F">
        <w:rPr>
          <w:rFonts w:ascii="Times New Roman" w:hAnsi="Times New Roman" w:cs="Times New Roman"/>
          <w:sz w:val="24"/>
          <w:szCs w:val="24"/>
        </w:rPr>
        <w:t>, Kazuhiko Mizukami</w:t>
      </w:r>
      <w:r w:rsidRPr="00E1777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177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1777F">
        <w:rPr>
          <w:rFonts w:ascii="Times New Roman" w:hAnsi="Times New Roman" w:cs="Times New Roman"/>
          <w:sz w:val="24"/>
          <w:szCs w:val="24"/>
        </w:rPr>
        <w:t>Kyoichi</w:t>
      </w:r>
      <w:proofErr w:type="spellEnd"/>
      <w:r w:rsidRPr="00E1777F">
        <w:rPr>
          <w:rFonts w:ascii="Times New Roman" w:hAnsi="Times New Roman" w:cs="Times New Roman"/>
          <w:sz w:val="24"/>
          <w:szCs w:val="24"/>
        </w:rPr>
        <w:t xml:space="preserve"> Maeno</w:t>
      </w:r>
      <w:r w:rsidRPr="00E1777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1777F">
        <w:rPr>
          <w:rFonts w:ascii="Times New Roman" w:hAnsi="Times New Roman" w:cs="Times New Roman"/>
          <w:sz w:val="24"/>
          <w:szCs w:val="24"/>
        </w:rPr>
        <w:t>, Takashi Nishikubo</w:t>
      </w:r>
      <w:r w:rsidRPr="00E1777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1777F">
        <w:rPr>
          <w:rFonts w:ascii="Times New Roman" w:hAnsi="Times New Roman" w:cs="Times New Roman"/>
          <w:sz w:val="24"/>
          <w:szCs w:val="24"/>
        </w:rPr>
        <w:t>, Hiroyuki Yoshida</w:t>
      </w:r>
      <w:r w:rsidRPr="00E1777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1777F">
        <w:rPr>
          <w:rFonts w:ascii="Times New Roman" w:hAnsi="Times New Roman" w:cs="Times New Roman"/>
          <w:sz w:val="24"/>
          <w:szCs w:val="24"/>
        </w:rPr>
        <w:t>, Hiroyuki Ito</w:t>
      </w:r>
      <w:r w:rsidRPr="00E1777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1777F">
        <w:rPr>
          <w:rFonts w:ascii="Times New Roman" w:hAnsi="Times New Roman" w:cs="Times New Roman"/>
          <w:sz w:val="24"/>
          <w:szCs w:val="24"/>
        </w:rPr>
        <w:t>,</w:t>
      </w:r>
    </w:p>
    <w:p w14:paraId="4C98BA7C" w14:textId="77777777" w:rsidR="00996357" w:rsidRPr="00E1777F" w:rsidRDefault="00996357" w:rsidP="007537DA">
      <w:pPr>
        <w:widowControl/>
        <w:spacing w:line="480" w:lineRule="auto"/>
        <w:contextualSpacing/>
        <w:rPr>
          <w:b/>
          <w:szCs w:val="24"/>
        </w:rPr>
      </w:pPr>
    </w:p>
    <w:p w14:paraId="25852547" w14:textId="5B2B1C5B" w:rsidR="00D03315" w:rsidRPr="00E1777F" w:rsidRDefault="0099216A" w:rsidP="007537DA">
      <w:pPr>
        <w:widowControl/>
        <w:spacing w:line="480" w:lineRule="auto"/>
        <w:contextualSpacing/>
        <w:rPr>
          <w:b/>
          <w:szCs w:val="24"/>
        </w:rPr>
      </w:pPr>
      <w:r w:rsidRPr="00E1777F">
        <w:rPr>
          <w:b/>
          <w:szCs w:val="24"/>
        </w:rPr>
        <w:t>Figure S1</w:t>
      </w:r>
      <w:r>
        <w:rPr>
          <w:b/>
          <w:szCs w:val="24"/>
        </w:rPr>
        <w:t xml:space="preserve">. </w:t>
      </w:r>
      <w:r w:rsidR="00D03315" w:rsidRPr="00E1777F">
        <w:rPr>
          <w:b/>
          <w:szCs w:val="24"/>
        </w:rPr>
        <w:t>DNA sequence of anti-rat pE-CCL2 antibody heavy chain</w:t>
      </w:r>
    </w:p>
    <w:p w14:paraId="08CE36C6" w14:textId="004DC96F" w:rsidR="00D03315" w:rsidRPr="00E1777F" w:rsidRDefault="00D03315" w:rsidP="007537DA">
      <w:pPr>
        <w:widowControl/>
        <w:spacing w:line="480" w:lineRule="auto"/>
        <w:contextualSpacing/>
        <w:rPr>
          <w:szCs w:val="24"/>
        </w:rPr>
      </w:pPr>
      <w:r w:rsidRPr="00E1777F">
        <w:rPr>
          <w:szCs w:val="24"/>
        </w:rPr>
        <w:t>(</w:t>
      </w:r>
      <w:r w:rsidR="00B30066" w:rsidRPr="00E1777F">
        <w:rPr>
          <w:szCs w:val="24"/>
        </w:rPr>
        <w:t>5’</w:t>
      </w:r>
      <w:r w:rsidRPr="00E1777F">
        <w:rPr>
          <w:szCs w:val="24"/>
        </w:rPr>
        <w:t>-)</w:t>
      </w:r>
    </w:p>
    <w:p w14:paraId="52879B8C" w14:textId="70D7FCEB" w:rsidR="00D03315" w:rsidRPr="00E1777F" w:rsidRDefault="00D03315" w:rsidP="007537DA">
      <w:pPr>
        <w:pStyle w:val="21"/>
        <w:widowControl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777F">
        <w:rPr>
          <w:rFonts w:ascii="Times New Roman" w:hAnsi="Times New Roman" w:cs="Times New Roman"/>
          <w:sz w:val="24"/>
          <w:szCs w:val="24"/>
        </w:rPr>
        <w:t>AAGCTTGCCGCCACCATGGAATGGTCCTGGGTGTTCCTGTTCTTCCTGAGCGTGACCACCGGCGTGCACAGCGAAGTGCAGCTGCAGCAGTCTGGCCCCGAGCTCGTGAAACCTGGCGCCTCCGTGAAGATGAGCTGCAAGGCCAGCGGCTACACCTTCACCGACTACTACATGGACTGGGTCAAGCAGAGCCACGGCGAGAGCTTCGAGTGCATCGGCAGAGTGAACCCCTACAACGGCGGCACCAGCTACAACCAGAAGTTCAAGGGCAAGGCCACCCTGACCGTGGACAAGAGCAGCAGCACCGCCTACATGGAACTGAACAGCCTGACCAGCGAGGACAGCGCCGTGTACTACTGTGCCAGACTGGGCAGCAGCTACAGATGGGGCCAGGGCACAACCCTGACAGTGTCCAGCGCCAAGACCACCCCCCCTAGCGTGTACCCTCTGGCCCCTGGATCTGCCGCCCAGACCAACAGCATGGTCACCCTGGGCTGCCTCGTGAAGGGCT</w:t>
      </w:r>
      <w:r w:rsidRPr="00E1777F">
        <w:rPr>
          <w:rFonts w:ascii="Times New Roman" w:hAnsi="Times New Roman" w:cs="Times New Roman"/>
          <w:sz w:val="24"/>
          <w:szCs w:val="24"/>
        </w:rPr>
        <w:lastRenderedPageBreak/>
        <w:t>ACTTCCCTGAGCCTGTGACCGTGACCTGGAACAGCGGCTCTCTGAGCAGCGGAGTGCACACCTTCCCTGCCGTGCTGGAAAGCGACCTGTACACCCTGAGCAGCTCCGTGACCGTGCCCAGCAGCCCTAGACCTAGCGAGACAGTGACCTGCAACGTGGCCCACCCTGCCAGCAGCACAAAGGTGGACAAAAAGATCGTGCCCAGAGACTGCGGCTGCAAGCCCTGCATCTGCACCGTGCCTGAGGTGTCCTCCGTGTTCATCTTCCCACCCAAGCCCAAGGACGTGCTGACCATCACCCTGACACCCAAAGTGACCTGTGTGGTGGTGGACATCAGCAAGGACGACCCCGAGGTGCAGTTCAGTTGGTTCGTGGACGACGTGGAAGTGCACACAGCCCAGACCCAGCCCAGAGAGGAACAGTTCAACAGCACCTTCAGAAGCGTGTCCGAGCTGCCCATCATGCACCAGGACTGGCTGAACGGCAAAGAGTTCAAGTGTAGAGTGAACAGCGCCGCCTTCCCAGCCCCCATCGAAAAGACCATCTCCAAGACCAAGGGCAGACCCAAGGCCCCCCAGGTGTACACAATCCCCCCACCCAAAGAACAGATGGCCAAGGACAAGGTGTCCCTGACCTGCATGATCACCGATTTCTTCCCAGAGGACATCACCGTGGAATGGCAGTGGAACGGCCAGCCCGCCGAGAACTACAAGAACACACAGCCTATCATGAACACCAACGGCAGCTACTTCGTGTACAGCAAGCTGAACGTGCAGAAGTCCAACTGGGAGGCCGGCAACACCTTTACCTGCAGCGTGCTGCACGAGGGCCTGCACAATCACCACACCGAGAAGTCCCTGTCCCACAGCCCCGGCAAATGAGAATTC (-</w:t>
      </w:r>
      <w:r w:rsidR="00B30066" w:rsidRPr="00E1777F">
        <w:rPr>
          <w:rFonts w:ascii="Times New Roman" w:hAnsi="Times New Roman" w:cs="Times New Roman"/>
          <w:sz w:val="24"/>
          <w:szCs w:val="24"/>
        </w:rPr>
        <w:t>3’</w:t>
      </w:r>
      <w:r w:rsidRPr="00E1777F">
        <w:rPr>
          <w:rFonts w:ascii="Times New Roman" w:hAnsi="Times New Roman" w:cs="Times New Roman"/>
          <w:sz w:val="24"/>
          <w:szCs w:val="24"/>
        </w:rPr>
        <w:t>)</w:t>
      </w:r>
    </w:p>
    <w:p w14:paraId="477A5587" w14:textId="77777777" w:rsidR="00306BD0" w:rsidRPr="00E1777F" w:rsidRDefault="00306BD0" w:rsidP="00306BD0">
      <w:pPr>
        <w:widowControl/>
        <w:spacing w:line="480" w:lineRule="auto"/>
        <w:contextualSpacing/>
        <w:rPr>
          <w:b/>
          <w:szCs w:val="24"/>
        </w:rPr>
      </w:pPr>
    </w:p>
    <w:p w14:paraId="742F72D4" w14:textId="105E67F7" w:rsidR="00D03315" w:rsidRPr="00E1777F" w:rsidRDefault="0099216A" w:rsidP="0099216A">
      <w:pPr>
        <w:pStyle w:val="21"/>
        <w:widowControl/>
        <w:spacing w:line="480" w:lineRule="auto"/>
        <w:contextualSpacing/>
        <w:rPr>
          <w:szCs w:val="24"/>
        </w:rPr>
      </w:pPr>
      <w:r w:rsidRPr="00E1777F">
        <w:rPr>
          <w:rFonts w:ascii="Times New Roman" w:hAnsi="Times New Roman" w:cs="Times New Roman"/>
          <w:b/>
          <w:sz w:val="24"/>
          <w:szCs w:val="24"/>
        </w:rPr>
        <w:t>Figure S2</w:t>
      </w:r>
      <w:r w:rsidRPr="00F30C4A">
        <w:rPr>
          <w:rFonts w:ascii="Times New Roman" w:hAnsi="Times New Roman" w:cs="Times New Roman"/>
          <w:b/>
          <w:sz w:val="24"/>
          <w:szCs w:val="24"/>
        </w:rPr>
        <w:t>.</w:t>
      </w:r>
      <w:r w:rsidR="00306BD0" w:rsidRPr="00F30C4A">
        <w:rPr>
          <w:rFonts w:ascii="Times New Roman" w:hAnsi="Times New Roman" w:cs="Times New Roman"/>
          <w:b/>
          <w:sz w:val="24"/>
          <w:szCs w:val="24"/>
        </w:rPr>
        <w:t xml:space="preserve"> DNA sequence of anti-rat pE-CCL2 antibody light chain</w:t>
      </w:r>
      <w:r w:rsidR="00306BD0" w:rsidRPr="00F30C4A" w:rsidDel="00306BD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7572AF3" w14:textId="1BE4DB1F" w:rsidR="00F30C4A" w:rsidRDefault="00D03315" w:rsidP="00F30C4A">
      <w:pPr>
        <w:pStyle w:val="21"/>
        <w:widowControl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1777F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B30066" w:rsidRPr="00E1777F">
        <w:rPr>
          <w:rFonts w:ascii="Times New Roman" w:hAnsi="Times New Roman" w:cs="Times New Roman"/>
          <w:sz w:val="24"/>
          <w:szCs w:val="24"/>
        </w:rPr>
        <w:t>5’</w:t>
      </w:r>
      <w:r w:rsidRPr="00E1777F">
        <w:rPr>
          <w:rFonts w:ascii="Times New Roman" w:hAnsi="Times New Roman" w:cs="Times New Roman"/>
          <w:sz w:val="24"/>
          <w:szCs w:val="24"/>
        </w:rPr>
        <w:t>-) AAGCTTGCCGCCACCATGAGCGTGCCAACACAGGTGCTGGGACTGCTGCTGCTGTGGCTGACCGACGCCAGATGCGACGTCGTGATGACCCAGACCCCTCTGAGCCTGAGCGTGACCATCGGCCAGCCTGCCAGCATCAGCTGCAAGAGCAGCCAGAGCCTGCTGGACAGCGCCGGCAAGACATACCTGAGCTGGCTGCTGCAGAGGCCTGGCCAGAGCCCCAAGAGACTGATCTACCTGGTGTCCAAGCTGGACTCCGGCGTGCCCGACAGATTCACAGGATCTGGCAGCGGCACCGACTTCACCCTGAAGATCAGCAGAGTGGAAGCCGAGGACCTGGGCGTGTACTACTGTTGGCAGGGCACACACTTCCCTTGGACCTTCGGCGGAGGCACAAAGCTGGAAATCAAGAGAGCCGACGCCGCTCCCACCGTGTCCATCTTCCCACCTAGCAGCGAGCAGCTGACCTCTGGCGGAGCTAGCGTCGTGTGCTTCCTGAACAACTTCTACCCCAAGGACATCAACGTGAAGTGGAAGATCGACGGCAGCGAGAGACAGAACGGCGTGCTGAACAGCTGGACCGACCAGGACAGCAAGGACTCCACCTACAGCATGAGCAGCACCCTGACCCTGACCAAGGACGAGTACGAGAGACACAACAGCTACACATGCGAGGCCACCCACAAGACCAGCACCAGCCCCATCGTGAAGTCCTTCAACAGAAACGAGTGCTGAGAATTC (-</w:t>
      </w:r>
      <w:r w:rsidR="00B30066" w:rsidRPr="00E1777F">
        <w:rPr>
          <w:rFonts w:ascii="Times New Roman" w:hAnsi="Times New Roman" w:cs="Times New Roman"/>
          <w:sz w:val="24"/>
          <w:szCs w:val="24"/>
        </w:rPr>
        <w:t>3’</w:t>
      </w:r>
      <w:r w:rsidRPr="00E1777F">
        <w:rPr>
          <w:rFonts w:ascii="Times New Roman" w:hAnsi="Times New Roman" w:cs="Times New Roman"/>
          <w:sz w:val="24"/>
          <w:szCs w:val="24"/>
        </w:rPr>
        <w:t>)</w:t>
      </w:r>
    </w:p>
    <w:p w14:paraId="4B318289" w14:textId="08906216" w:rsidR="00576247" w:rsidRPr="00576247" w:rsidRDefault="00576247" w:rsidP="00784EC6">
      <w:pPr>
        <w:widowControl/>
        <w:jc w:val="left"/>
        <w:rPr>
          <w:szCs w:val="24"/>
        </w:rPr>
      </w:pPr>
    </w:p>
    <w:sectPr w:rsidR="00576247" w:rsidRPr="00576247" w:rsidSect="00841064">
      <w:footerReference w:type="default" r:id="rId8"/>
      <w:pgSz w:w="11906" w:h="16838" w:code="9"/>
      <w:pgMar w:top="1440" w:right="1440" w:bottom="1440" w:left="1440" w:header="851" w:footer="851" w:gutter="567"/>
      <w:lnNumType w:countBy="1" w:restart="continuous"/>
      <w:cols w:space="425"/>
      <w:docGrid w:type="linesAndChars" w:linePitch="35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36C0EC" w14:textId="77777777" w:rsidR="009C4933" w:rsidRDefault="009C4933" w:rsidP="00996357">
      <w:r>
        <w:separator/>
      </w:r>
    </w:p>
  </w:endnote>
  <w:endnote w:type="continuationSeparator" w:id="0">
    <w:p w14:paraId="708F6F08" w14:textId="77777777" w:rsidR="009C4933" w:rsidRDefault="009C4933" w:rsidP="00996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13453842"/>
      <w:docPartObj>
        <w:docPartGallery w:val="Page Numbers (Bottom of Page)"/>
        <w:docPartUnique/>
      </w:docPartObj>
    </w:sdtPr>
    <w:sdtEndPr/>
    <w:sdtContent>
      <w:p w14:paraId="6E613BEC" w14:textId="221ABD7D" w:rsidR="009C4933" w:rsidRDefault="009C4933">
        <w:pPr>
          <w:pStyle w:val="af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A1C4C8C" w14:textId="77777777" w:rsidR="009C4933" w:rsidRDefault="009C4933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939016" w14:textId="77777777" w:rsidR="009C4933" w:rsidRDefault="009C4933" w:rsidP="00996357">
      <w:r>
        <w:separator/>
      </w:r>
    </w:p>
  </w:footnote>
  <w:footnote w:type="continuationSeparator" w:id="0">
    <w:p w14:paraId="59F0F25B" w14:textId="77777777" w:rsidR="009C4933" w:rsidRDefault="009C4933" w:rsidP="009963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9953C5"/>
    <w:multiLevelType w:val="hybridMultilevel"/>
    <w:tmpl w:val="66148488"/>
    <w:lvl w:ilvl="0" w:tplc="7F0667B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EFE5105"/>
    <w:multiLevelType w:val="hybridMultilevel"/>
    <w:tmpl w:val="0AC807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20"/>
  <w:drawingGridVerticalSpacing w:val="175"/>
  <w:displayHorizontalDrawingGridEvery w:val="0"/>
  <w:displayVerticalDrawingGridEvery w:val="2"/>
  <w:characterSpacingControl w:val="compressPunctuation"/>
  <w:strictFirstAndLastChars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QwNTMxMjI0MTQ3sTBR0lEKTi0uzszPAykwqgUAHFS6kCwAAAA=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F6A8B"/>
    <w:rsid w:val="00000D75"/>
    <w:rsid w:val="00002D09"/>
    <w:rsid w:val="000069EE"/>
    <w:rsid w:val="0000784A"/>
    <w:rsid w:val="0001215D"/>
    <w:rsid w:val="00012420"/>
    <w:rsid w:val="00017A87"/>
    <w:rsid w:val="00033579"/>
    <w:rsid w:val="00040074"/>
    <w:rsid w:val="00040FF2"/>
    <w:rsid w:val="000428C1"/>
    <w:rsid w:val="0004404E"/>
    <w:rsid w:val="00047720"/>
    <w:rsid w:val="00047EC0"/>
    <w:rsid w:val="00061C68"/>
    <w:rsid w:val="00061EA4"/>
    <w:rsid w:val="0007085D"/>
    <w:rsid w:val="0007234C"/>
    <w:rsid w:val="000915C9"/>
    <w:rsid w:val="00096503"/>
    <w:rsid w:val="000A3F93"/>
    <w:rsid w:val="000A51C7"/>
    <w:rsid w:val="000A7C47"/>
    <w:rsid w:val="000B23C3"/>
    <w:rsid w:val="000B517C"/>
    <w:rsid w:val="000C2AE1"/>
    <w:rsid w:val="000E50FD"/>
    <w:rsid w:val="000E6BD7"/>
    <w:rsid w:val="000E72B4"/>
    <w:rsid w:val="000F54A8"/>
    <w:rsid w:val="000F7E94"/>
    <w:rsid w:val="000F7EBE"/>
    <w:rsid w:val="001126AE"/>
    <w:rsid w:val="00113413"/>
    <w:rsid w:val="00126EFD"/>
    <w:rsid w:val="0013198C"/>
    <w:rsid w:val="00136D86"/>
    <w:rsid w:val="0014415D"/>
    <w:rsid w:val="00144574"/>
    <w:rsid w:val="001474DE"/>
    <w:rsid w:val="00147535"/>
    <w:rsid w:val="00154874"/>
    <w:rsid w:val="0015754D"/>
    <w:rsid w:val="00164DC1"/>
    <w:rsid w:val="00164E60"/>
    <w:rsid w:val="00165507"/>
    <w:rsid w:val="00173275"/>
    <w:rsid w:val="001843EE"/>
    <w:rsid w:val="00191309"/>
    <w:rsid w:val="001920C0"/>
    <w:rsid w:val="00192C31"/>
    <w:rsid w:val="00196CB6"/>
    <w:rsid w:val="001B2D7C"/>
    <w:rsid w:val="001B6FF2"/>
    <w:rsid w:val="001D5782"/>
    <w:rsid w:val="001E0EE8"/>
    <w:rsid w:val="001E5756"/>
    <w:rsid w:val="001F693E"/>
    <w:rsid w:val="00201CB0"/>
    <w:rsid w:val="00205F34"/>
    <w:rsid w:val="002107DB"/>
    <w:rsid w:val="00212F16"/>
    <w:rsid w:val="00215D73"/>
    <w:rsid w:val="002175A7"/>
    <w:rsid w:val="00222AA4"/>
    <w:rsid w:val="002266EB"/>
    <w:rsid w:val="00226F99"/>
    <w:rsid w:val="0023738E"/>
    <w:rsid w:val="00237C0B"/>
    <w:rsid w:val="00253318"/>
    <w:rsid w:val="00256863"/>
    <w:rsid w:val="00256DE4"/>
    <w:rsid w:val="00270204"/>
    <w:rsid w:val="00271787"/>
    <w:rsid w:val="00280CEA"/>
    <w:rsid w:val="00282155"/>
    <w:rsid w:val="00285F01"/>
    <w:rsid w:val="00294D5F"/>
    <w:rsid w:val="002A4D2A"/>
    <w:rsid w:val="002A5843"/>
    <w:rsid w:val="002A5B56"/>
    <w:rsid w:val="002A670E"/>
    <w:rsid w:val="002A7D55"/>
    <w:rsid w:val="002B3F86"/>
    <w:rsid w:val="002B4554"/>
    <w:rsid w:val="002C23A7"/>
    <w:rsid w:val="002C4487"/>
    <w:rsid w:val="002C7EB3"/>
    <w:rsid w:val="002D6C27"/>
    <w:rsid w:val="002E0FA7"/>
    <w:rsid w:val="002E25CD"/>
    <w:rsid w:val="002E40D5"/>
    <w:rsid w:val="002F3A54"/>
    <w:rsid w:val="002F7729"/>
    <w:rsid w:val="00305291"/>
    <w:rsid w:val="00306BD0"/>
    <w:rsid w:val="00313793"/>
    <w:rsid w:val="00315C5E"/>
    <w:rsid w:val="003218C9"/>
    <w:rsid w:val="00321C2A"/>
    <w:rsid w:val="003230D5"/>
    <w:rsid w:val="0032753B"/>
    <w:rsid w:val="003359BD"/>
    <w:rsid w:val="0033688E"/>
    <w:rsid w:val="00340C9B"/>
    <w:rsid w:val="003451D3"/>
    <w:rsid w:val="00351F0D"/>
    <w:rsid w:val="00356A97"/>
    <w:rsid w:val="00361285"/>
    <w:rsid w:val="003635BF"/>
    <w:rsid w:val="00366AA0"/>
    <w:rsid w:val="00367B87"/>
    <w:rsid w:val="00367D55"/>
    <w:rsid w:val="00367F72"/>
    <w:rsid w:val="0038046E"/>
    <w:rsid w:val="003831E2"/>
    <w:rsid w:val="00393399"/>
    <w:rsid w:val="003934BA"/>
    <w:rsid w:val="00395CB0"/>
    <w:rsid w:val="003A2EC5"/>
    <w:rsid w:val="003A5189"/>
    <w:rsid w:val="003B1A0B"/>
    <w:rsid w:val="003B21F0"/>
    <w:rsid w:val="003B2E92"/>
    <w:rsid w:val="003B36D3"/>
    <w:rsid w:val="003B5B9E"/>
    <w:rsid w:val="003B6531"/>
    <w:rsid w:val="003B7F9C"/>
    <w:rsid w:val="003C2FC5"/>
    <w:rsid w:val="003D0624"/>
    <w:rsid w:val="003E2ABE"/>
    <w:rsid w:val="003F020B"/>
    <w:rsid w:val="003F5B3B"/>
    <w:rsid w:val="003F5F12"/>
    <w:rsid w:val="003F65AE"/>
    <w:rsid w:val="003F667A"/>
    <w:rsid w:val="00403D0F"/>
    <w:rsid w:val="004123B8"/>
    <w:rsid w:val="00412DB2"/>
    <w:rsid w:val="00416F9A"/>
    <w:rsid w:val="00422C1F"/>
    <w:rsid w:val="00425B8E"/>
    <w:rsid w:val="004265A3"/>
    <w:rsid w:val="0043186D"/>
    <w:rsid w:val="00457D3C"/>
    <w:rsid w:val="00470710"/>
    <w:rsid w:val="00473AA1"/>
    <w:rsid w:val="00475DC7"/>
    <w:rsid w:val="004832CD"/>
    <w:rsid w:val="00483DA8"/>
    <w:rsid w:val="004869AC"/>
    <w:rsid w:val="004913AC"/>
    <w:rsid w:val="004A4774"/>
    <w:rsid w:val="004B02F5"/>
    <w:rsid w:val="004B12B2"/>
    <w:rsid w:val="004B5C53"/>
    <w:rsid w:val="004D08CA"/>
    <w:rsid w:val="004E08D9"/>
    <w:rsid w:val="004E1A0C"/>
    <w:rsid w:val="004E78E1"/>
    <w:rsid w:val="004F2993"/>
    <w:rsid w:val="004F3F53"/>
    <w:rsid w:val="004F5DFA"/>
    <w:rsid w:val="004F6A8B"/>
    <w:rsid w:val="00501A67"/>
    <w:rsid w:val="00505163"/>
    <w:rsid w:val="0050788B"/>
    <w:rsid w:val="005154AE"/>
    <w:rsid w:val="00522EF1"/>
    <w:rsid w:val="00523C7E"/>
    <w:rsid w:val="00525185"/>
    <w:rsid w:val="0053373D"/>
    <w:rsid w:val="00535257"/>
    <w:rsid w:val="00537B91"/>
    <w:rsid w:val="005434D2"/>
    <w:rsid w:val="00546178"/>
    <w:rsid w:val="00553762"/>
    <w:rsid w:val="00557D98"/>
    <w:rsid w:val="0056363E"/>
    <w:rsid w:val="00565E42"/>
    <w:rsid w:val="00567DC9"/>
    <w:rsid w:val="00570A94"/>
    <w:rsid w:val="00571B7E"/>
    <w:rsid w:val="005750E3"/>
    <w:rsid w:val="00576247"/>
    <w:rsid w:val="005864F2"/>
    <w:rsid w:val="005957F9"/>
    <w:rsid w:val="005B0B41"/>
    <w:rsid w:val="005B1217"/>
    <w:rsid w:val="005B1717"/>
    <w:rsid w:val="005B191C"/>
    <w:rsid w:val="005B2B27"/>
    <w:rsid w:val="005B54A1"/>
    <w:rsid w:val="005C0EF0"/>
    <w:rsid w:val="005C7FE5"/>
    <w:rsid w:val="005D35C5"/>
    <w:rsid w:val="005D4BF9"/>
    <w:rsid w:val="005D50F1"/>
    <w:rsid w:val="005E0104"/>
    <w:rsid w:val="005E1429"/>
    <w:rsid w:val="005E58ED"/>
    <w:rsid w:val="005E62E3"/>
    <w:rsid w:val="005F19A7"/>
    <w:rsid w:val="005F431A"/>
    <w:rsid w:val="00601B75"/>
    <w:rsid w:val="0060302B"/>
    <w:rsid w:val="00603422"/>
    <w:rsid w:val="00604258"/>
    <w:rsid w:val="006043B0"/>
    <w:rsid w:val="0060710D"/>
    <w:rsid w:val="0061074A"/>
    <w:rsid w:val="006116E2"/>
    <w:rsid w:val="00611A8E"/>
    <w:rsid w:val="006122E0"/>
    <w:rsid w:val="006217AC"/>
    <w:rsid w:val="00633860"/>
    <w:rsid w:val="00644597"/>
    <w:rsid w:val="00654228"/>
    <w:rsid w:val="00657D95"/>
    <w:rsid w:val="006637E4"/>
    <w:rsid w:val="00666F29"/>
    <w:rsid w:val="00673168"/>
    <w:rsid w:val="00675177"/>
    <w:rsid w:val="0067616B"/>
    <w:rsid w:val="00683B0C"/>
    <w:rsid w:val="006845EE"/>
    <w:rsid w:val="00684B2A"/>
    <w:rsid w:val="006856D5"/>
    <w:rsid w:val="006859D9"/>
    <w:rsid w:val="00693DBF"/>
    <w:rsid w:val="006A13C4"/>
    <w:rsid w:val="006A4DA5"/>
    <w:rsid w:val="006B11F8"/>
    <w:rsid w:val="006B21AE"/>
    <w:rsid w:val="006B574D"/>
    <w:rsid w:val="006C2900"/>
    <w:rsid w:val="006C72C2"/>
    <w:rsid w:val="006D52E7"/>
    <w:rsid w:val="006E12D5"/>
    <w:rsid w:val="006E2A08"/>
    <w:rsid w:val="006E5C8B"/>
    <w:rsid w:val="006E7DC3"/>
    <w:rsid w:val="006F25C5"/>
    <w:rsid w:val="006F78F7"/>
    <w:rsid w:val="00703678"/>
    <w:rsid w:val="007041D9"/>
    <w:rsid w:val="00710683"/>
    <w:rsid w:val="0071242C"/>
    <w:rsid w:val="007409A5"/>
    <w:rsid w:val="00742655"/>
    <w:rsid w:val="007428BD"/>
    <w:rsid w:val="0075211D"/>
    <w:rsid w:val="007537DA"/>
    <w:rsid w:val="0075689B"/>
    <w:rsid w:val="007575C3"/>
    <w:rsid w:val="00765D33"/>
    <w:rsid w:val="00766D63"/>
    <w:rsid w:val="0077470F"/>
    <w:rsid w:val="007757A7"/>
    <w:rsid w:val="0078220C"/>
    <w:rsid w:val="00782528"/>
    <w:rsid w:val="00784EC6"/>
    <w:rsid w:val="0078633A"/>
    <w:rsid w:val="00792DC0"/>
    <w:rsid w:val="00796BE4"/>
    <w:rsid w:val="007A0F1B"/>
    <w:rsid w:val="007A600F"/>
    <w:rsid w:val="007B07FB"/>
    <w:rsid w:val="007B7B3C"/>
    <w:rsid w:val="007C79FF"/>
    <w:rsid w:val="007D302A"/>
    <w:rsid w:val="007E3337"/>
    <w:rsid w:val="007E4BDC"/>
    <w:rsid w:val="007F0346"/>
    <w:rsid w:val="007F0574"/>
    <w:rsid w:val="007F230A"/>
    <w:rsid w:val="007F3034"/>
    <w:rsid w:val="007F3176"/>
    <w:rsid w:val="007F3ADA"/>
    <w:rsid w:val="007F6996"/>
    <w:rsid w:val="007F7526"/>
    <w:rsid w:val="00801615"/>
    <w:rsid w:val="00802E7E"/>
    <w:rsid w:val="00805AE3"/>
    <w:rsid w:val="00807F37"/>
    <w:rsid w:val="00812336"/>
    <w:rsid w:val="008143C4"/>
    <w:rsid w:val="00814A19"/>
    <w:rsid w:val="00816446"/>
    <w:rsid w:val="00821A7A"/>
    <w:rsid w:val="00824130"/>
    <w:rsid w:val="008273B9"/>
    <w:rsid w:val="008277B6"/>
    <w:rsid w:val="008311AD"/>
    <w:rsid w:val="00841064"/>
    <w:rsid w:val="00842CD1"/>
    <w:rsid w:val="008474BC"/>
    <w:rsid w:val="0085490E"/>
    <w:rsid w:val="00856D0F"/>
    <w:rsid w:val="00860C31"/>
    <w:rsid w:val="00861A24"/>
    <w:rsid w:val="008639FB"/>
    <w:rsid w:val="008713D9"/>
    <w:rsid w:val="00872371"/>
    <w:rsid w:val="008771A5"/>
    <w:rsid w:val="00877340"/>
    <w:rsid w:val="00877401"/>
    <w:rsid w:val="00880DA0"/>
    <w:rsid w:val="008821F8"/>
    <w:rsid w:val="008827B7"/>
    <w:rsid w:val="008839AF"/>
    <w:rsid w:val="008906F0"/>
    <w:rsid w:val="008A48A9"/>
    <w:rsid w:val="008A57A0"/>
    <w:rsid w:val="008A76C4"/>
    <w:rsid w:val="008B285C"/>
    <w:rsid w:val="008C2442"/>
    <w:rsid w:val="008C33DD"/>
    <w:rsid w:val="008C660D"/>
    <w:rsid w:val="008C6FE3"/>
    <w:rsid w:val="008C7491"/>
    <w:rsid w:val="008D0C85"/>
    <w:rsid w:val="008E0872"/>
    <w:rsid w:val="008E1801"/>
    <w:rsid w:val="008F291C"/>
    <w:rsid w:val="008F3F53"/>
    <w:rsid w:val="008F440C"/>
    <w:rsid w:val="008F57D3"/>
    <w:rsid w:val="008F6D44"/>
    <w:rsid w:val="00900416"/>
    <w:rsid w:val="00900CEF"/>
    <w:rsid w:val="00901ACB"/>
    <w:rsid w:val="00902CE4"/>
    <w:rsid w:val="00904019"/>
    <w:rsid w:val="00916DE5"/>
    <w:rsid w:val="00917B57"/>
    <w:rsid w:val="0092411B"/>
    <w:rsid w:val="00926F0E"/>
    <w:rsid w:val="00936D87"/>
    <w:rsid w:val="009439ED"/>
    <w:rsid w:val="00944EAC"/>
    <w:rsid w:val="00947D60"/>
    <w:rsid w:val="00950557"/>
    <w:rsid w:val="00954046"/>
    <w:rsid w:val="009629DB"/>
    <w:rsid w:val="00967B28"/>
    <w:rsid w:val="00967F1D"/>
    <w:rsid w:val="00973164"/>
    <w:rsid w:val="009743A9"/>
    <w:rsid w:val="00990994"/>
    <w:rsid w:val="0099216A"/>
    <w:rsid w:val="00996357"/>
    <w:rsid w:val="009A2C51"/>
    <w:rsid w:val="009B3C00"/>
    <w:rsid w:val="009C3859"/>
    <w:rsid w:val="009C4933"/>
    <w:rsid w:val="009E079B"/>
    <w:rsid w:val="009E2391"/>
    <w:rsid w:val="009F0193"/>
    <w:rsid w:val="009F1EBD"/>
    <w:rsid w:val="00A0167A"/>
    <w:rsid w:val="00A1187C"/>
    <w:rsid w:val="00A12742"/>
    <w:rsid w:val="00A15B1D"/>
    <w:rsid w:val="00A16CE0"/>
    <w:rsid w:val="00A17A01"/>
    <w:rsid w:val="00A17A2C"/>
    <w:rsid w:val="00A24639"/>
    <w:rsid w:val="00A24FCA"/>
    <w:rsid w:val="00A25885"/>
    <w:rsid w:val="00A2695C"/>
    <w:rsid w:val="00A32817"/>
    <w:rsid w:val="00A35C6D"/>
    <w:rsid w:val="00A414E4"/>
    <w:rsid w:val="00A4220D"/>
    <w:rsid w:val="00A4415C"/>
    <w:rsid w:val="00A52A56"/>
    <w:rsid w:val="00A52D60"/>
    <w:rsid w:val="00A552CC"/>
    <w:rsid w:val="00A71B3B"/>
    <w:rsid w:val="00A742D5"/>
    <w:rsid w:val="00A7753E"/>
    <w:rsid w:val="00A83A15"/>
    <w:rsid w:val="00A851D5"/>
    <w:rsid w:val="00A90CAA"/>
    <w:rsid w:val="00A9706B"/>
    <w:rsid w:val="00AA1306"/>
    <w:rsid w:val="00AA14CF"/>
    <w:rsid w:val="00AA6018"/>
    <w:rsid w:val="00AA7BE0"/>
    <w:rsid w:val="00AA7EA6"/>
    <w:rsid w:val="00AB0760"/>
    <w:rsid w:val="00AB50B8"/>
    <w:rsid w:val="00AC0F05"/>
    <w:rsid w:val="00AC3647"/>
    <w:rsid w:val="00AD21A6"/>
    <w:rsid w:val="00AD38EC"/>
    <w:rsid w:val="00AD4D28"/>
    <w:rsid w:val="00AE6439"/>
    <w:rsid w:val="00AF784E"/>
    <w:rsid w:val="00B0412C"/>
    <w:rsid w:val="00B048CD"/>
    <w:rsid w:val="00B06AC3"/>
    <w:rsid w:val="00B11DBD"/>
    <w:rsid w:val="00B1360E"/>
    <w:rsid w:val="00B14281"/>
    <w:rsid w:val="00B20E21"/>
    <w:rsid w:val="00B30066"/>
    <w:rsid w:val="00B3141F"/>
    <w:rsid w:val="00B31D15"/>
    <w:rsid w:val="00B41A39"/>
    <w:rsid w:val="00B44F61"/>
    <w:rsid w:val="00B45B92"/>
    <w:rsid w:val="00B540A4"/>
    <w:rsid w:val="00B64809"/>
    <w:rsid w:val="00B64EFC"/>
    <w:rsid w:val="00B64F68"/>
    <w:rsid w:val="00B74A7B"/>
    <w:rsid w:val="00B839E1"/>
    <w:rsid w:val="00B84B2E"/>
    <w:rsid w:val="00B90785"/>
    <w:rsid w:val="00B939F3"/>
    <w:rsid w:val="00B942E2"/>
    <w:rsid w:val="00B97B6E"/>
    <w:rsid w:val="00BA347E"/>
    <w:rsid w:val="00BA3978"/>
    <w:rsid w:val="00BA6CBE"/>
    <w:rsid w:val="00BB064D"/>
    <w:rsid w:val="00BB1B5D"/>
    <w:rsid w:val="00BB1D1C"/>
    <w:rsid w:val="00BB5295"/>
    <w:rsid w:val="00BB618F"/>
    <w:rsid w:val="00BD2B20"/>
    <w:rsid w:val="00BE335F"/>
    <w:rsid w:val="00BE5654"/>
    <w:rsid w:val="00C005D2"/>
    <w:rsid w:val="00C04442"/>
    <w:rsid w:val="00C22EE5"/>
    <w:rsid w:val="00C23E9F"/>
    <w:rsid w:val="00C24486"/>
    <w:rsid w:val="00C27D9C"/>
    <w:rsid w:val="00C31EA4"/>
    <w:rsid w:val="00C558C5"/>
    <w:rsid w:val="00C60751"/>
    <w:rsid w:val="00C608D8"/>
    <w:rsid w:val="00C64884"/>
    <w:rsid w:val="00C6550A"/>
    <w:rsid w:val="00C6775F"/>
    <w:rsid w:val="00C74373"/>
    <w:rsid w:val="00C810F9"/>
    <w:rsid w:val="00C8295F"/>
    <w:rsid w:val="00C83409"/>
    <w:rsid w:val="00C96C36"/>
    <w:rsid w:val="00C96CBE"/>
    <w:rsid w:val="00CB0CE6"/>
    <w:rsid w:val="00CB6B44"/>
    <w:rsid w:val="00CC0E0C"/>
    <w:rsid w:val="00CC1410"/>
    <w:rsid w:val="00CC276E"/>
    <w:rsid w:val="00CC2AAB"/>
    <w:rsid w:val="00CC4B00"/>
    <w:rsid w:val="00CC5C37"/>
    <w:rsid w:val="00CD2B69"/>
    <w:rsid w:val="00CD4CB5"/>
    <w:rsid w:val="00CD5144"/>
    <w:rsid w:val="00CD6491"/>
    <w:rsid w:val="00CD6CC6"/>
    <w:rsid w:val="00CD7E08"/>
    <w:rsid w:val="00CD7E3B"/>
    <w:rsid w:val="00CE2991"/>
    <w:rsid w:val="00CE5B73"/>
    <w:rsid w:val="00CF580F"/>
    <w:rsid w:val="00D003CB"/>
    <w:rsid w:val="00D03315"/>
    <w:rsid w:val="00D12C88"/>
    <w:rsid w:val="00D146F2"/>
    <w:rsid w:val="00D17F03"/>
    <w:rsid w:val="00D22071"/>
    <w:rsid w:val="00D5057E"/>
    <w:rsid w:val="00D55968"/>
    <w:rsid w:val="00D66D51"/>
    <w:rsid w:val="00D802BC"/>
    <w:rsid w:val="00D80721"/>
    <w:rsid w:val="00D821D9"/>
    <w:rsid w:val="00D82587"/>
    <w:rsid w:val="00D8580B"/>
    <w:rsid w:val="00D86BB1"/>
    <w:rsid w:val="00D87BA5"/>
    <w:rsid w:val="00D9074F"/>
    <w:rsid w:val="00D92D5D"/>
    <w:rsid w:val="00D94354"/>
    <w:rsid w:val="00D97011"/>
    <w:rsid w:val="00D979F5"/>
    <w:rsid w:val="00DA180A"/>
    <w:rsid w:val="00DA29A0"/>
    <w:rsid w:val="00DA48AE"/>
    <w:rsid w:val="00DB12CF"/>
    <w:rsid w:val="00DB2046"/>
    <w:rsid w:val="00DB64AE"/>
    <w:rsid w:val="00DB7DCE"/>
    <w:rsid w:val="00DC5E12"/>
    <w:rsid w:val="00DC6D99"/>
    <w:rsid w:val="00DD1174"/>
    <w:rsid w:val="00DD170E"/>
    <w:rsid w:val="00DE25F3"/>
    <w:rsid w:val="00DE7AD6"/>
    <w:rsid w:val="00DF5A69"/>
    <w:rsid w:val="00E056CC"/>
    <w:rsid w:val="00E1777F"/>
    <w:rsid w:val="00E22603"/>
    <w:rsid w:val="00E3623E"/>
    <w:rsid w:val="00E46A2D"/>
    <w:rsid w:val="00E5438D"/>
    <w:rsid w:val="00E54412"/>
    <w:rsid w:val="00E62016"/>
    <w:rsid w:val="00E62B85"/>
    <w:rsid w:val="00E63D32"/>
    <w:rsid w:val="00E75DCD"/>
    <w:rsid w:val="00E820AD"/>
    <w:rsid w:val="00E83981"/>
    <w:rsid w:val="00E92319"/>
    <w:rsid w:val="00E94C2D"/>
    <w:rsid w:val="00EA5F01"/>
    <w:rsid w:val="00EB4684"/>
    <w:rsid w:val="00EB50CD"/>
    <w:rsid w:val="00EC5FE9"/>
    <w:rsid w:val="00EC60CB"/>
    <w:rsid w:val="00EC65BD"/>
    <w:rsid w:val="00ED2D40"/>
    <w:rsid w:val="00ED633D"/>
    <w:rsid w:val="00ED72DF"/>
    <w:rsid w:val="00ED78EF"/>
    <w:rsid w:val="00EE1D92"/>
    <w:rsid w:val="00EE4B42"/>
    <w:rsid w:val="00EF1526"/>
    <w:rsid w:val="00EF201F"/>
    <w:rsid w:val="00F234C2"/>
    <w:rsid w:val="00F25124"/>
    <w:rsid w:val="00F256C8"/>
    <w:rsid w:val="00F30C4A"/>
    <w:rsid w:val="00F31BDC"/>
    <w:rsid w:val="00F3203D"/>
    <w:rsid w:val="00F33F1F"/>
    <w:rsid w:val="00F3435B"/>
    <w:rsid w:val="00F34A85"/>
    <w:rsid w:val="00F40010"/>
    <w:rsid w:val="00F432A3"/>
    <w:rsid w:val="00F50E7C"/>
    <w:rsid w:val="00F53A99"/>
    <w:rsid w:val="00F605EA"/>
    <w:rsid w:val="00F6098A"/>
    <w:rsid w:val="00F61303"/>
    <w:rsid w:val="00F617A1"/>
    <w:rsid w:val="00F63468"/>
    <w:rsid w:val="00F72081"/>
    <w:rsid w:val="00F7665F"/>
    <w:rsid w:val="00F76FC8"/>
    <w:rsid w:val="00F81B3F"/>
    <w:rsid w:val="00F8639F"/>
    <w:rsid w:val="00F8653E"/>
    <w:rsid w:val="00F87A4C"/>
    <w:rsid w:val="00F94271"/>
    <w:rsid w:val="00FA5926"/>
    <w:rsid w:val="00FB1C2E"/>
    <w:rsid w:val="00FB1ECB"/>
    <w:rsid w:val="00FB206B"/>
    <w:rsid w:val="00FB2974"/>
    <w:rsid w:val="00FB66E0"/>
    <w:rsid w:val="00FB6B41"/>
    <w:rsid w:val="00FC4991"/>
    <w:rsid w:val="00FD06B4"/>
    <w:rsid w:val="00FD0AF3"/>
    <w:rsid w:val="00FD1992"/>
    <w:rsid w:val="00FD2CDD"/>
    <w:rsid w:val="00FD623A"/>
    <w:rsid w:val="00FE1ADF"/>
    <w:rsid w:val="00FE4ADF"/>
    <w:rsid w:val="00FF03A7"/>
    <w:rsid w:val="00FF171B"/>
    <w:rsid w:val="00FF1978"/>
    <w:rsid w:val="00FF4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06F56EC1"/>
  <w15:chartTrackingRefBased/>
  <w15:docId w15:val="{8FC42B7A-F5D3-43AC-9E2D-41465AEF7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87BA5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CD7E08"/>
    <w:pPr>
      <w:keepNext/>
      <w:outlineLvl w:val="0"/>
    </w:pPr>
    <w:rPr>
      <w:i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8A48A9"/>
    <w:pPr>
      <w:keepNext/>
      <w:outlineLvl w:val="1"/>
    </w:pPr>
    <w:rPr>
      <w:b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8A48A9"/>
    <w:pPr>
      <w:keepNext/>
      <w:spacing w:line="480" w:lineRule="auto"/>
      <w:outlineLvl w:val="2"/>
    </w:pPr>
    <w:rPr>
      <w:rFonts w:ascii="Arial" w:hAnsi="Arial" w:cs="Arial"/>
      <w:b/>
      <w:sz w:val="22"/>
    </w:rPr>
  </w:style>
  <w:style w:type="paragraph" w:styleId="4">
    <w:name w:val="heading 4"/>
    <w:basedOn w:val="a"/>
    <w:next w:val="a"/>
    <w:link w:val="40"/>
    <w:uiPriority w:val="9"/>
    <w:unhideWhenUsed/>
    <w:qFormat/>
    <w:rsid w:val="0013198C"/>
    <w:pPr>
      <w:keepNext/>
      <w:widowControl/>
      <w:jc w:val="left"/>
      <w:outlineLvl w:val="3"/>
    </w:pPr>
    <w:rPr>
      <w:b/>
    </w:rPr>
  </w:style>
  <w:style w:type="paragraph" w:styleId="5">
    <w:name w:val="heading 5"/>
    <w:basedOn w:val="a"/>
    <w:next w:val="a"/>
    <w:link w:val="50"/>
    <w:uiPriority w:val="9"/>
    <w:unhideWhenUsed/>
    <w:qFormat/>
    <w:rsid w:val="00000D75"/>
    <w:pPr>
      <w:keepNext/>
      <w:widowControl/>
      <w:jc w:val="left"/>
      <w:outlineLvl w:val="4"/>
    </w:pPr>
    <w:rPr>
      <w:rFonts w:ascii="Arial" w:hAnsi="Arial" w:cs="Arial"/>
      <w:b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F1978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FF1978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FF1978"/>
    <w:rPr>
      <w:sz w:val="24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FF197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FF1978"/>
    <w:rPr>
      <w:b/>
      <w:bCs/>
      <w:sz w:val="24"/>
    </w:rPr>
  </w:style>
  <w:style w:type="paragraph" w:styleId="a8">
    <w:name w:val="Balloon Text"/>
    <w:basedOn w:val="a"/>
    <w:link w:val="a9"/>
    <w:uiPriority w:val="99"/>
    <w:semiHidden/>
    <w:unhideWhenUsed/>
    <w:rsid w:val="00FF19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F1978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Body Text"/>
    <w:basedOn w:val="a"/>
    <w:link w:val="ab"/>
    <w:uiPriority w:val="99"/>
    <w:unhideWhenUsed/>
    <w:rsid w:val="00CD7E08"/>
    <w:rPr>
      <w:i/>
      <w:szCs w:val="24"/>
    </w:rPr>
  </w:style>
  <w:style w:type="character" w:customStyle="1" w:styleId="ab">
    <w:name w:val="本文 (文字)"/>
    <w:basedOn w:val="a0"/>
    <w:link w:val="aa"/>
    <w:uiPriority w:val="99"/>
    <w:rsid w:val="00CD7E08"/>
    <w:rPr>
      <w:i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CD7E08"/>
    <w:rPr>
      <w:i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8A48A9"/>
    <w:rPr>
      <w:b/>
      <w:sz w:val="24"/>
      <w:szCs w:val="24"/>
    </w:rPr>
  </w:style>
  <w:style w:type="paragraph" w:styleId="ac">
    <w:name w:val="Body Text Indent"/>
    <w:basedOn w:val="a"/>
    <w:link w:val="ad"/>
    <w:uiPriority w:val="99"/>
    <w:unhideWhenUsed/>
    <w:rsid w:val="008A48A9"/>
    <w:pPr>
      <w:spacing w:line="480" w:lineRule="auto"/>
      <w:ind w:firstLine="840"/>
    </w:pPr>
    <w:rPr>
      <w:rFonts w:ascii="Arial" w:hAnsi="Arial" w:cs="Arial"/>
      <w:color w:val="000000" w:themeColor="text1"/>
      <w:sz w:val="22"/>
    </w:rPr>
  </w:style>
  <w:style w:type="character" w:customStyle="1" w:styleId="ad">
    <w:name w:val="本文インデント (文字)"/>
    <w:basedOn w:val="a0"/>
    <w:link w:val="ac"/>
    <w:uiPriority w:val="99"/>
    <w:rsid w:val="008A48A9"/>
    <w:rPr>
      <w:rFonts w:ascii="Arial" w:hAnsi="Arial" w:cs="Arial"/>
      <w:color w:val="000000" w:themeColor="text1"/>
      <w:sz w:val="22"/>
    </w:rPr>
  </w:style>
  <w:style w:type="character" w:customStyle="1" w:styleId="30">
    <w:name w:val="見出し 3 (文字)"/>
    <w:basedOn w:val="a0"/>
    <w:link w:val="3"/>
    <w:uiPriority w:val="9"/>
    <w:rsid w:val="008A48A9"/>
    <w:rPr>
      <w:rFonts w:ascii="Arial" w:hAnsi="Arial" w:cs="Arial"/>
      <w:b/>
      <w:sz w:val="22"/>
    </w:rPr>
  </w:style>
  <w:style w:type="paragraph" w:styleId="21">
    <w:name w:val="Body Text 2"/>
    <w:basedOn w:val="a"/>
    <w:link w:val="22"/>
    <w:uiPriority w:val="99"/>
    <w:unhideWhenUsed/>
    <w:rsid w:val="00FD2CDD"/>
    <w:pPr>
      <w:spacing w:line="360" w:lineRule="auto"/>
    </w:pPr>
    <w:rPr>
      <w:rFonts w:ascii="Arial" w:hAnsi="Arial" w:cs="Arial"/>
      <w:sz w:val="22"/>
    </w:rPr>
  </w:style>
  <w:style w:type="character" w:customStyle="1" w:styleId="22">
    <w:name w:val="本文 2 (文字)"/>
    <w:basedOn w:val="a0"/>
    <w:link w:val="21"/>
    <w:uiPriority w:val="99"/>
    <w:rsid w:val="00FD2CDD"/>
    <w:rPr>
      <w:rFonts w:ascii="Arial" w:hAnsi="Arial" w:cs="Arial"/>
      <w:sz w:val="22"/>
    </w:rPr>
  </w:style>
  <w:style w:type="paragraph" w:styleId="31">
    <w:name w:val="Body Text 3"/>
    <w:basedOn w:val="a"/>
    <w:link w:val="32"/>
    <w:uiPriority w:val="99"/>
    <w:unhideWhenUsed/>
    <w:rsid w:val="0013198C"/>
    <w:pPr>
      <w:autoSpaceDE w:val="0"/>
      <w:autoSpaceDN w:val="0"/>
      <w:adjustRightInd w:val="0"/>
      <w:jc w:val="left"/>
    </w:pPr>
    <w:rPr>
      <w:rFonts w:ascii="Arial" w:hAnsi="Arial" w:cs="Arial"/>
      <w:kern w:val="0"/>
      <w:sz w:val="22"/>
    </w:rPr>
  </w:style>
  <w:style w:type="character" w:customStyle="1" w:styleId="32">
    <w:name w:val="本文 3 (文字)"/>
    <w:basedOn w:val="a0"/>
    <w:link w:val="31"/>
    <w:uiPriority w:val="99"/>
    <w:rsid w:val="0013198C"/>
    <w:rPr>
      <w:rFonts w:ascii="Arial" w:hAnsi="Arial" w:cs="Arial"/>
      <w:kern w:val="0"/>
      <w:sz w:val="22"/>
    </w:rPr>
  </w:style>
  <w:style w:type="character" w:styleId="ae">
    <w:name w:val="Hyperlink"/>
    <w:basedOn w:val="a0"/>
    <w:uiPriority w:val="99"/>
    <w:unhideWhenUsed/>
    <w:rsid w:val="0013198C"/>
    <w:rPr>
      <w:color w:val="0563C1" w:themeColor="hyperlink"/>
      <w:u w:val="single"/>
    </w:rPr>
  </w:style>
  <w:style w:type="character" w:customStyle="1" w:styleId="40">
    <w:name w:val="見出し 4 (文字)"/>
    <w:basedOn w:val="a0"/>
    <w:link w:val="4"/>
    <w:uiPriority w:val="9"/>
    <w:rsid w:val="0013198C"/>
    <w:rPr>
      <w:b/>
      <w:sz w:val="24"/>
    </w:rPr>
  </w:style>
  <w:style w:type="paragraph" w:customStyle="1" w:styleId="Default">
    <w:name w:val="Default"/>
    <w:rsid w:val="00EC5FE9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styleId="af">
    <w:name w:val="FollowedHyperlink"/>
    <w:basedOn w:val="a0"/>
    <w:uiPriority w:val="99"/>
    <w:semiHidden/>
    <w:unhideWhenUsed/>
    <w:rsid w:val="005E62E3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A742D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styleId="23">
    <w:name w:val="Body Text Indent 2"/>
    <w:basedOn w:val="a"/>
    <w:link w:val="24"/>
    <w:uiPriority w:val="99"/>
    <w:unhideWhenUsed/>
    <w:rsid w:val="007F3176"/>
    <w:pPr>
      <w:ind w:left="425" w:hangingChars="193" w:hanging="425"/>
    </w:pPr>
    <w:rPr>
      <w:rFonts w:ascii="Arial" w:hAnsi="Arial" w:cs="Arial"/>
      <w:sz w:val="22"/>
    </w:rPr>
  </w:style>
  <w:style w:type="character" w:customStyle="1" w:styleId="24">
    <w:name w:val="本文インデント 2 (文字)"/>
    <w:basedOn w:val="a0"/>
    <w:link w:val="23"/>
    <w:uiPriority w:val="99"/>
    <w:rsid w:val="007F3176"/>
    <w:rPr>
      <w:rFonts w:ascii="Arial" w:hAnsi="Arial" w:cs="Arial"/>
      <w:sz w:val="22"/>
    </w:rPr>
  </w:style>
  <w:style w:type="character" w:customStyle="1" w:styleId="50">
    <w:name w:val="見出し 5 (文字)"/>
    <w:basedOn w:val="a0"/>
    <w:link w:val="5"/>
    <w:uiPriority w:val="9"/>
    <w:rsid w:val="00000D75"/>
    <w:rPr>
      <w:rFonts w:ascii="Arial" w:hAnsi="Arial" w:cs="Arial"/>
      <w:b/>
      <w:sz w:val="22"/>
    </w:rPr>
  </w:style>
  <w:style w:type="paragraph" w:styleId="af0">
    <w:name w:val="Revision"/>
    <w:hidden/>
    <w:uiPriority w:val="99"/>
    <w:semiHidden/>
    <w:rsid w:val="00C6550A"/>
    <w:rPr>
      <w:sz w:val="24"/>
    </w:rPr>
  </w:style>
  <w:style w:type="paragraph" w:styleId="af1">
    <w:name w:val="List Paragraph"/>
    <w:basedOn w:val="a"/>
    <w:uiPriority w:val="34"/>
    <w:qFormat/>
    <w:rsid w:val="00A552CC"/>
    <w:pPr>
      <w:ind w:leftChars="400" w:left="840"/>
    </w:pPr>
  </w:style>
  <w:style w:type="paragraph" w:styleId="af2">
    <w:name w:val="header"/>
    <w:basedOn w:val="a"/>
    <w:link w:val="af3"/>
    <w:uiPriority w:val="99"/>
    <w:unhideWhenUsed/>
    <w:rsid w:val="00996357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996357"/>
    <w:rPr>
      <w:sz w:val="24"/>
    </w:rPr>
  </w:style>
  <w:style w:type="paragraph" w:styleId="af4">
    <w:name w:val="footer"/>
    <w:basedOn w:val="a"/>
    <w:link w:val="af5"/>
    <w:uiPriority w:val="99"/>
    <w:unhideWhenUsed/>
    <w:rsid w:val="00996357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996357"/>
    <w:rPr>
      <w:sz w:val="24"/>
    </w:rPr>
  </w:style>
  <w:style w:type="character" w:styleId="af6">
    <w:name w:val="line number"/>
    <w:basedOn w:val="a0"/>
    <w:uiPriority w:val="99"/>
    <w:semiHidden/>
    <w:unhideWhenUsed/>
    <w:rsid w:val="00841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8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86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1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8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8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5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1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8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2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2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5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7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40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6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4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2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92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3E35F5-6124-4E2E-A9DF-2A36ADA83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3</Pages>
  <Words>388</Words>
  <Characters>2214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 (Naotoshi KANEMITSU)</dc:creator>
  <cp:keywords/>
  <dc:description/>
  <cp:lastModifiedBy>Kanemitsu, Naotoshi(兼光 直敏)</cp:lastModifiedBy>
  <cp:revision>19</cp:revision>
  <dcterms:created xsi:type="dcterms:W3CDTF">2020-05-08T02:38:00Z</dcterms:created>
  <dcterms:modified xsi:type="dcterms:W3CDTF">2020-07-30T00:16:00Z</dcterms:modified>
</cp:coreProperties>
</file>